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462" w:rsidRPr="00970F51" w:rsidRDefault="00C55DCB">
      <w:bookmarkStart w:id="0" w:name="_GoBack"/>
      <w:r w:rsidRPr="00970F51">
        <w:rPr>
          <w:rFonts w:ascii="Times New Roman" w:hAnsi="Times New Roman" w:cs="Times New Roman"/>
          <w:sz w:val="20"/>
          <w:szCs w:val="20"/>
        </w:rPr>
        <w:t>Additional file 2: Table S1</w:t>
      </w:r>
    </w:p>
    <w:tbl>
      <w:tblPr>
        <w:tblW w:w="9155" w:type="dxa"/>
        <w:tblInd w:w="96" w:type="dxa"/>
        <w:tblLook w:val="04A0" w:firstRow="1" w:lastRow="0" w:firstColumn="1" w:lastColumn="0" w:noHBand="0" w:noVBand="1"/>
      </w:tblPr>
      <w:tblGrid>
        <w:gridCol w:w="1713"/>
        <w:gridCol w:w="7442"/>
      </w:tblGrid>
      <w:tr w:rsidR="00F8435C" w:rsidRPr="00F8435C" w:rsidTr="006C5477">
        <w:trPr>
          <w:trHeight w:val="270"/>
        </w:trPr>
        <w:tc>
          <w:tcPr>
            <w:tcW w:w="9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F8435C" w:rsidRPr="00F8435C" w:rsidRDefault="00F8435C" w:rsidP="00F843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 of co-infection</w:t>
            </w:r>
          </w:p>
        </w:tc>
      </w:tr>
      <w:tr w:rsidR="00F8435C" w:rsidRPr="00F8435C" w:rsidTr="006C5477">
        <w:trPr>
          <w:trHeight w:val="27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nts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8435C" w:rsidRPr="00F8435C" w:rsidTr="006C5477">
        <w:trPr>
          <w:trHeight w:val="27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435C" w:rsidRPr="00F8435C" w:rsidTr="006C5477">
        <w:trPr>
          <w:trHeight w:val="52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6C547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-negative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.</w:t>
            </w:r>
            <w:r w:rsidR="007B404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eruginosa</w:t>
            </w: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5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.</w:t>
            </w:r>
            <w:r w:rsidR="007B404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neumoniae</w:t>
            </w: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3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.</w:t>
            </w:r>
            <w:r w:rsidR="007B4043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aumanii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2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altophilia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viae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.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epacia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Indologenes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reundii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</w:t>
            </w:r>
          </w:p>
        </w:tc>
      </w:tr>
      <w:tr w:rsidR="00F8435C" w:rsidRPr="00F8435C" w:rsidTr="006C5477">
        <w:trPr>
          <w:trHeight w:val="27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6C547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-positive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RSA</w:t>
            </w: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Star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nocardia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,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Enterococcus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faecium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</w:t>
            </w:r>
          </w:p>
        </w:tc>
      </w:tr>
      <w:tr w:rsidR="00F8435C" w:rsidRPr="00F8435C" w:rsidTr="006C5477">
        <w:trPr>
          <w:trHeight w:val="27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cobacterium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M.</w:t>
            </w:r>
            <w:r w:rsidR="00AB153B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uberculosis</w:t>
            </w: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</w:tr>
      <w:tr w:rsidR="00F8435C" w:rsidRPr="00F8435C" w:rsidTr="006C5477">
        <w:trPr>
          <w:trHeight w:val="27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rus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rpes Zoster (1)</w:t>
            </w:r>
          </w:p>
        </w:tc>
      </w:tr>
      <w:tr w:rsidR="00F8435C" w:rsidRPr="00F8435C" w:rsidTr="006C5477">
        <w:trPr>
          <w:trHeight w:val="27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perficial fungi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B67C90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andida </w:t>
            </w:r>
            <w:proofErr w:type="spellStart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labrata</w:t>
            </w:r>
            <w:proofErr w:type="spellEnd"/>
            <w:r w:rsidRPr="00B67C9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B67C9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</w:p>
        </w:tc>
      </w:tr>
      <w:tr w:rsidR="00F8435C" w:rsidRPr="00F8435C" w:rsidTr="006C5477">
        <w:trPr>
          <w:trHeight w:val="510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ective sites</w:t>
            </w:r>
          </w:p>
        </w:tc>
        <w:tc>
          <w:tcPr>
            <w:tcW w:w="7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35C" w:rsidRPr="00F8435C" w:rsidRDefault="00F8435C" w:rsidP="00F84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ung (6), </w:t>
            </w:r>
            <w:proofErr w:type="spellStart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ng+Blood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tream (2), </w:t>
            </w:r>
            <w:proofErr w:type="spellStart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ng+Urinary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ract (1), </w:t>
            </w:r>
            <w:proofErr w:type="spellStart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ng+Brain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), </w:t>
            </w:r>
            <w:proofErr w:type="spellStart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ng+Blood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eam+Urinary</w:t>
            </w:r>
            <w:proofErr w:type="spellEnd"/>
            <w:r w:rsidRPr="00F843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ract (1)</w:t>
            </w:r>
          </w:p>
        </w:tc>
      </w:tr>
    </w:tbl>
    <w:p w:rsidR="00A7545C" w:rsidRPr="00F8435C" w:rsidRDefault="00A7545C"/>
    <w:sectPr w:rsidR="00A7545C" w:rsidRPr="00F8435C" w:rsidSect="00F27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A7545C"/>
    <w:rsid w:val="003E0D35"/>
    <w:rsid w:val="006C5477"/>
    <w:rsid w:val="00714159"/>
    <w:rsid w:val="007B4043"/>
    <w:rsid w:val="00970F51"/>
    <w:rsid w:val="00A7545C"/>
    <w:rsid w:val="00AB153B"/>
    <w:rsid w:val="00B67C90"/>
    <w:rsid w:val="00C55DCB"/>
    <w:rsid w:val="00CB6E5B"/>
    <w:rsid w:val="00F27462"/>
    <w:rsid w:val="00F8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4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4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70</Characters>
  <Application>Microsoft Office Word</Application>
  <DocSecurity>0</DocSecurity>
  <Lines>21</Lines>
  <Paragraphs>19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3G_Change_Case</cp:lastModifiedBy>
  <cp:revision>12</cp:revision>
  <dcterms:created xsi:type="dcterms:W3CDTF">2018-10-02T08:34:00Z</dcterms:created>
  <dcterms:modified xsi:type="dcterms:W3CDTF">2019-02-22T08:06:00Z</dcterms:modified>
</cp:coreProperties>
</file>